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9E0" w:rsidRPr="00F26235" w:rsidRDefault="00D914A0" w:rsidP="00C427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60720" cy="5246370"/>
            <wp:effectExtent l="0" t="0" r="0" b="0"/>
            <wp:docPr id="15836982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698243" name="Picture 15836982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4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921" w:rsidRPr="00F26235" w:rsidRDefault="00D914A0" w:rsidP="00C427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1. Post</w:t>
      </w:r>
      <w:r>
        <w:rPr>
          <w:rFonts w:ascii="Times New Roman" w:hAnsi="Times New Roman" w:cs="Times New Roman"/>
          <w:sz w:val="20"/>
          <w:szCs w:val="20"/>
        </w:rPr>
        <w:t>operative biomarker changes in relation to categorical fatigue and cognitive outcomes.</w:t>
      </w:r>
    </w:p>
    <w:p w:rsidR="00E42921" w:rsidRPr="00F26235" w:rsidRDefault="00D914A0" w:rsidP="00C427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A–C) Peak postoperative changes in GFAP (day 1), NfL (day 5), and tau (immediately postoperative) according to MFI-20 outcome categories (worsened, unchanged, </w:t>
      </w:r>
      <w:r>
        <w:rPr>
          <w:rFonts w:ascii="Times New Roman" w:hAnsi="Times New Roman" w:cs="Times New Roman"/>
          <w:sz w:val="20"/>
          <w:szCs w:val="20"/>
        </w:rPr>
        <w:t>improved).</w:t>
      </w:r>
    </w:p>
    <w:p w:rsidR="00E42921" w:rsidRPr="00F26235" w:rsidRDefault="00D914A0" w:rsidP="00C427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D–F) Corresponding analyses according to RBANS outcome categories.</w:t>
      </w:r>
    </w:p>
    <w:p w:rsidR="00E42921" w:rsidRPr="00F26235" w:rsidRDefault="00D914A0" w:rsidP="00C427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iomarker change is expressed as log</w:t>
      </w:r>
      <w:r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>(peak postoperative/preoperative concentration). Boxplots show median and interquartile range; individual data points are overlaid. Group c</w:t>
      </w:r>
      <w:r>
        <w:rPr>
          <w:rFonts w:ascii="Times New Roman" w:hAnsi="Times New Roman" w:cs="Times New Roman"/>
          <w:sz w:val="20"/>
          <w:szCs w:val="20"/>
        </w:rPr>
        <w:t>omparisons were performed using the Kruskal–Wallis test on non-log-transformed absolute peak increases. P-values are shown in each panel.</w:t>
      </w:r>
    </w:p>
    <w:p w:rsidR="00211F3F" w:rsidRPr="00F26235" w:rsidRDefault="00D914A0" w:rsidP="00C427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60720" cy="3110230"/>
            <wp:effectExtent l="0" t="0" r="5080" b="1270"/>
            <wp:docPr id="10508335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833565" name="Picture 10508335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F3F" w:rsidRPr="00F26235" w:rsidRDefault="00D914A0" w:rsidP="00C427D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2. Correlations between change in Mental Fatigue Inventory (MFI-20) (A) and RBANS (B) scores an</w:t>
      </w:r>
      <w:r>
        <w:rPr>
          <w:rFonts w:ascii="Times New Roman" w:hAnsi="Times New Roman" w:cs="Times New Roman"/>
          <w:sz w:val="20"/>
          <w:szCs w:val="20"/>
        </w:rPr>
        <w:t>d postoperative peak increase in GFAP on day 1, NfL on day 5 and tau immediately after surgery, respectively. Correlations calculated using Spearman’s correlation coefficient.</w:t>
      </w:r>
    </w:p>
    <w:sectPr w:rsidR="00211F3F" w:rsidRPr="00F26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E63CD"/>
    <w:multiLevelType w:val="hybridMultilevel"/>
    <w:tmpl w:val="21EE13CA"/>
    <w:lvl w:ilvl="0" w:tplc="ECA650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9AF068" w:tentative="1">
      <w:start w:val="1"/>
      <w:numFmt w:val="lowerLetter"/>
      <w:lvlText w:val="%2."/>
      <w:lvlJc w:val="left"/>
      <w:pPr>
        <w:ind w:left="1440" w:hanging="360"/>
      </w:pPr>
    </w:lvl>
    <w:lvl w:ilvl="2" w:tplc="87A8CE76" w:tentative="1">
      <w:start w:val="1"/>
      <w:numFmt w:val="lowerRoman"/>
      <w:lvlText w:val="%3."/>
      <w:lvlJc w:val="right"/>
      <w:pPr>
        <w:ind w:left="2160" w:hanging="180"/>
      </w:pPr>
    </w:lvl>
    <w:lvl w:ilvl="3" w:tplc="1444B114" w:tentative="1">
      <w:start w:val="1"/>
      <w:numFmt w:val="decimal"/>
      <w:lvlText w:val="%4."/>
      <w:lvlJc w:val="left"/>
      <w:pPr>
        <w:ind w:left="2880" w:hanging="360"/>
      </w:pPr>
    </w:lvl>
    <w:lvl w:ilvl="4" w:tplc="CCCA1B02" w:tentative="1">
      <w:start w:val="1"/>
      <w:numFmt w:val="lowerLetter"/>
      <w:lvlText w:val="%5."/>
      <w:lvlJc w:val="left"/>
      <w:pPr>
        <w:ind w:left="3600" w:hanging="360"/>
      </w:pPr>
    </w:lvl>
    <w:lvl w:ilvl="5" w:tplc="6100A43A" w:tentative="1">
      <w:start w:val="1"/>
      <w:numFmt w:val="lowerRoman"/>
      <w:lvlText w:val="%6."/>
      <w:lvlJc w:val="right"/>
      <w:pPr>
        <w:ind w:left="4320" w:hanging="180"/>
      </w:pPr>
    </w:lvl>
    <w:lvl w:ilvl="6" w:tplc="B4B06DE8" w:tentative="1">
      <w:start w:val="1"/>
      <w:numFmt w:val="decimal"/>
      <w:lvlText w:val="%7."/>
      <w:lvlJc w:val="left"/>
      <w:pPr>
        <w:ind w:left="5040" w:hanging="360"/>
      </w:pPr>
    </w:lvl>
    <w:lvl w:ilvl="7" w:tplc="E80E0814" w:tentative="1">
      <w:start w:val="1"/>
      <w:numFmt w:val="lowerLetter"/>
      <w:lvlText w:val="%8."/>
      <w:lvlJc w:val="left"/>
      <w:pPr>
        <w:ind w:left="5760" w:hanging="360"/>
      </w:pPr>
    </w:lvl>
    <w:lvl w:ilvl="8" w:tplc="3910A5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A3660"/>
    <w:multiLevelType w:val="hybridMultilevel"/>
    <w:tmpl w:val="8AB025E6"/>
    <w:lvl w:ilvl="0" w:tplc="9D8696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80C7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22E2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6479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E2CE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4215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CC36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0A36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324A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F747D"/>
    <w:multiLevelType w:val="hybridMultilevel"/>
    <w:tmpl w:val="6C42A94E"/>
    <w:lvl w:ilvl="0" w:tplc="CE82CF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1432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AEDE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8CE9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2C4A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B269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CEFA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38FE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9825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C0CD7"/>
    <w:multiLevelType w:val="hybridMultilevel"/>
    <w:tmpl w:val="D750BB3A"/>
    <w:lvl w:ilvl="0" w:tplc="99E2E9A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6D46F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4CE9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053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1008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5A7C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DA54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C23A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A4DF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11593"/>
    <w:multiLevelType w:val="hybridMultilevel"/>
    <w:tmpl w:val="CE0E7CD0"/>
    <w:lvl w:ilvl="0" w:tplc="B0AE83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9A5C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4820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507E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441B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8A05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ACF4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63C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1C17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E25F47"/>
    <w:multiLevelType w:val="hybridMultilevel"/>
    <w:tmpl w:val="A8BA559C"/>
    <w:lvl w:ilvl="0" w:tplc="3E886CF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A518FE48" w:tentative="1">
      <w:start w:val="1"/>
      <w:numFmt w:val="lowerLetter"/>
      <w:lvlText w:val="%2."/>
      <w:lvlJc w:val="left"/>
      <w:pPr>
        <w:ind w:left="1440" w:hanging="360"/>
      </w:pPr>
    </w:lvl>
    <w:lvl w:ilvl="2" w:tplc="B380BDE6" w:tentative="1">
      <w:start w:val="1"/>
      <w:numFmt w:val="lowerRoman"/>
      <w:lvlText w:val="%3."/>
      <w:lvlJc w:val="right"/>
      <w:pPr>
        <w:ind w:left="2160" w:hanging="180"/>
      </w:pPr>
    </w:lvl>
    <w:lvl w:ilvl="3" w:tplc="A6BE5762" w:tentative="1">
      <w:start w:val="1"/>
      <w:numFmt w:val="decimal"/>
      <w:lvlText w:val="%4."/>
      <w:lvlJc w:val="left"/>
      <w:pPr>
        <w:ind w:left="2880" w:hanging="360"/>
      </w:pPr>
    </w:lvl>
    <w:lvl w:ilvl="4" w:tplc="CFAC88C4" w:tentative="1">
      <w:start w:val="1"/>
      <w:numFmt w:val="lowerLetter"/>
      <w:lvlText w:val="%5."/>
      <w:lvlJc w:val="left"/>
      <w:pPr>
        <w:ind w:left="3600" w:hanging="360"/>
      </w:pPr>
    </w:lvl>
    <w:lvl w:ilvl="5" w:tplc="2CF2B3BC" w:tentative="1">
      <w:start w:val="1"/>
      <w:numFmt w:val="lowerRoman"/>
      <w:lvlText w:val="%6."/>
      <w:lvlJc w:val="right"/>
      <w:pPr>
        <w:ind w:left="4320" w:hanging="180"/>
      </w:pPr>
    </w:lvl>
    <w:lvl w:ilvl="6" w:tplc="C7C0B082" w:tentative="1">
      <w:start w:val="1"/>
      <w:numFmt w:val="decimal"/>
      <w:lvlText w:val="%7."/>
      <w:lvlJc w:val="left"/>
      <w:pPr>
        <w:ind w:left="5040" w:hanging="360"/>
      </w:pPr>
    </w:lvl>
    <w:lvl w:ilvl="7" w:tplc="026C248E" w:tentative="1">
      <w:start w:val="1"/>
      <w:numFmt w:val="lowerLetter"/>
      <w:lvlText w:val="%8."/>
      <w:lvlJc w:val="left"/>
      <w:pPr>
        <w:ind w:left="5760" w:hanging="360"/>
      </w:pPr>
    </w:lvl>
    <w:lvl w:ilvl="8" w:tplc="B440AD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E27BD"/>
    <w:multiLevelType w:val="hybridMultilevel"/>
    <w:tmpl w:val="95F2E500"/>
    <w:lvl w:ilvl="0" w:tplc="E21E1F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5ECC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34D6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64CA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3211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4C9D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0A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4EB7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CA8D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endocrin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twazf92950cesdtoveae8twraszz02pa0&quot;&gt;Biomark_hypofys251118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A685F"/>
    <w:rsid w:val="00002096"/>
    <w:rsid w:val="0000280C"/>
    <w:rsid w:val="00002A9E"/>
    <w:rsid w:val="0000418D"/>
    <w:rsid w:val="00004A6A"/>
    <w:rsid w:val="000055B5"/>
    <w:rsid w:val="000062D1"/>
    <w:rsid w:val="00010614"/>
    <w:rsid w:val="00010619"/>
    <w:rsid w:val="00010B5C"/>
    <w:rsid w:val="00015B90"/>
    <w:rsid w:val="0001612E"/>
    <w:rsid w:val="000229F9"/>
    <w:rsid w:val="000237E8"/>
    <w:rsid w:val="0002385E"/>
    <w:rsid w:val="00023993"/>
    <w:rsid w:val="0002659D"/>
    <w:rsid w:val="00026A82"/>
    <w:rsid w:val="00027820"/>
    <w:rsid w:val="00030607"/>
    <w:rsid w:val="00031CF3"/>
    <w:rsid w:val="00032AAD"/>
    <w:rsid w:val="00032D30"/>
    <w:rsid w:val="0003348B"/>
    <w:rsid w:val="00034398"/>
    <w:rsid w:val="000359AD"/>
    <w:rsid w:val="000364F9"/>
    <w:rsid w:val="0004157F"/>
    <w:rsid w:val="00042D17"/>
    <w:rsid w:val="000452D1"/>
    <w:rsid w:val="000467C0"/>
    <w:rsid w:val="00046A37"/>
    <w:rsid w:val="0005144D"/>
    <w:rsid w:val="00055937"/>
    <w:rsid w:val="00055F67"/>
    <w:rsid w:val="000568B0"/>
    <w:rsid w:val="0005779C"/>
    <w:rsid w:val="00057F3B"/>
    <w:rsid w:val="00061364"/>
    <w:rsid w:val="00065649"/>
    <w:rsid w:val="00065F39"/>
    <w:rsid w:val="000703EE"/>
    <w:rsid w:val="00070A5F"/>
    <w:rsid w:val="00070E5B"/>
    <w:rsid w:val="000726B9"/>
    <w:rsid w:val="000738DB"/>
    <w:rsid w:val="00073A6D"/>
    <w:rsid w:val="00074262"/>
    <w:rsid w:val="00080AC7"/>
    <w:rsid w:val="00080DCF"/>
    <w:rsid w:val="000816C4"/>
    <w:rsid w:val="00081DD6"/>
    <w:rsid w:val="00082433"/>
    <w:rsid w:val="00084D34"/>
    <w:rsid w:val="000917C7"/>
    <w:rsid w:val="00092B1F"/>
    <w:rsid w:val="00093059"/>
    <w:rsid w:val="00095A29"/>
    <w:rsid w:val="00097646"/>
    <w:rsid w:val="000A0001"/>
    <w:rsid w:val="000A049D"/>
    <w:rsid w:val="000A0A15"/>
    <w:rsid w:val="000A1915"/>
    <w:rsid w:val="000A2FB5"/>
    <w:rsid w:val="000A348D"/>
    <w:rsid w:val="000A3772"/>
    <w:rsid w:val="000A41B3"/>
    <w:rsid w:val="000A48B5"/>
    <w:rsid w:val="000A4928"/>
    <w:rsid w:val="000A507F"/>
    <w:rsid w:val="000A5812"/>
    <w:rsid w:val="000A6742"/>
    <w:rsid w:val="000A7C56"/>
    <w:rsid w:val="000A7D41"/>
    <w:rsid w:val="000A7FE3"/>
    <w:rsid w:val="000B085B"/>
    <w:rsid w:val="000B089B"/>
    <w:rsid w:val="000B0C2A"/>
    <w:rsid w:val="000B5793"/>
    <w:rsid w:val="000B7364"/>
    <w:rsid w:val="000B7AC4"/>
    <w:rsid w:val="000C05D2"/>
    <w:rsid w:val="000C1A07"/>
    <w:rsid w:val="000C332A"/>
    <w:rsid w:val="000C44B5"/>
    <w:rsid w:val="000C4E63"/>
    <w:rsid w:val="000C6EDB"/>
    <w:rsid w:val="000C7030"/>
    <w:rsid w:val="000C78AB"/>
    <w:rsid w:val="000D07E6"/>
    <w:rsid w:val="000D36FB"/>
    <w:rsid w:val="000D42C9"/>
    <w:rsid w:val="000D4482"/>
    <w:rsid w:val="000D46FE"/>
    <w:rsid w:val="000D572F"/>
    <w:rsid w:val="000D6E67"/>
    <w:rsid w:val="000D7AF7"/>
    <w:rsid w:val="000E0EA8"/>
    <w:rsid w:val="000E17AB"/>
    <w:rsid w:val="000E24A2"/>
    <w:rsid w:val="000E2E40"/>
    <w:rsid w:val="000E2E57"/>
    <w:rsid w:val="000E3079"/>
    <w:rsid w:val="000E33F6"/>
    <w:rsid w:val="000E6342"/>
    <w:rsid w:val="000F04E0"/>
    <w:rsid w:val="000F058E"/>
    <w:rsid w:val="000F18CA"/>
    <w:rsid w:val="000F2BDC"/>
    <w:rsid w:val="000F32F9"/>
    <w:rsid w:val="000F33A2"/>
    <w:rsid w:val="000F3A34"/>
    <w:rsid w:val="000F4D93"/>
    <w:rsid w:val="00100A9F"/>
    <w:rsid w:val="00102094"/>
    <w:rsid w:val="0010307D"/>
    <w:rsid w:val="00105037"/>
    <w:rsid w:val="0010522A"/>
    <w:rsid w:val="0010529B"/>
    <w:rsid w:val="0010753A"/>
    <w:rsid w:val="001109E8"/>
    <w:rsid w:val="001152DB"/>
    <w:rsid w:val="00121B3F"/>
    <w:rsid w:val="00122240"/>
    <w:rsid w:val="00122EC1"/>
    <w:rsid w:val="00123CB5"/>
    <w:rsid w:val="001247F3"/>
    <w:rsid w:val="001252F5"/>
    <w:rsid w:val="00131DE9"/>
    <w:rsid w:val="00132883"/>
    <w:rsid w:val="00135026"/>
    <w:rsid w:val="00135E84"/>
    <w:rsid w:val="00137F98"/>
    <w:rsid w:val="00141FBA"/>
    <w:rsid w:val="0014304D"/>
    <w:rsid w:val="0014575B"/>
    <w:rsid w:val="001461E3"/>
    <w:rsid w:val="001470F5"/>
    <w:rsid w:val="00150025"/>
    <w:rsid w:val="00150A8F"/>
    <w:rsid w:val="00151321"/>
    <w:rsid w:val="00151566"/>
    <w:rsid w:val="0015358F"/>
    <w:rsid w:val="00157128"/>
    <w:rsid w:val="0015763F"/>
    <w:rsid w:val="00157D57"/>
    <w:rsid w:val="00161154"/>
    <w:rsid w:val="00163997"/>
    <w:rsid w:val="00164A57"/>
    <w:rsid w:val="001665B0"/>
    <w:rsid w:val="0017059E"/>
    <w:rsid w:val="001765B2"/>
    <w:rsid w:val="00176E3A"/>
    <w:rsid w:val="00176E79"/>
    <w:rsid w:val="00177955"/>
    <w:rsid w:val="0017798B"/>
    <w:rsid w:val="00180576"/>
    <w:rsid w:val="00180920"/>
    <w:rsid w:val="00180B49"/>
    <w:rsid w:val="001830CC"/>
    <w:rsid w:val="001834CE"/>
    <w:rsid w:val="00183A7A"/>
    <w:rsid w:val="00185928"/>
    <w:rsid w:val="00185D20"/>
    <w:rsid w:val="00190648"/>
    <w:rsid w:val="00192FFD"/>
    <w:rsid w:val="00193925"/>
    <w:rsid w:val="00193FB3"/>
    <w:rsid w:val="001948DA"/>
    <w:rsid w:val="00196272"/>
    <w:rsid w:val="00196CF3"/>
    <w:rsid w:val="0019714F"/>
    <w:rsid w:val="001976E0"/>
    <w:rsid w:val="001A07C3"/>
    <w:rsid w:val="001A1C81"/>
    <w:rsid w:val="001A22F6"/>
    <w:rsid w:val="001A5319"/>
    <w:rsid w:val="001A7D52"/>
    <w:rsid w:val="001B030E"/>
    <w:rsid w:val="001B1C44"/>
    <w:rsid w:val="001B2D01"/>
    <w:rsid w:val="001B4912"/>
    <w:rsid w:val="001B52AE"/>
    <w:rsid w:val="001B64EB"/>
    <w:rsid w:val="001C0FFF"/>
    <w:rsid w:val="001C287F"/>
    <w:rsid w:val="001C3610"/>
    <w:rsid w:val="001C3E7F"/>
    <w:rsid w:val="001C778A"/>
    <w:rsid w:val="001D1BC6"/>
    <w:rsid w:val="001D2EA1"/>
    <w:rsid w:val="001D5784"/>
    <w:rsid w:val="001D6084"/>
    <w:rsid w:val="001D7418"/>
    <w:rsid w:val="001D7F37"/>
    <w:rsid w:val="001E073C"/>
    <w:rsid w:val="001E2250"/>
    <w:rsid w:val="001E311A"/>
    <w:rsid w:val="001E482C"/>
    <w:rsid w:val="001E4ED4"/>
    <w:rsid w:val="001E4F0B"/>
    <w:rsid w:val="001E674B"/>
    <w:rsid w:val="001E6928"/>
    <w:rsid w:val="001F1510"/>
    <w:rsid w:val="001F1EDB"/>
    <w:rsid w:val="001F2CCD"/>
    <w:rsid w:val="001F43F6"/>
    <w:rsid w:val="001F5DD3"/>
    <w:rsid w:val="001F7365"/>
    <w:rsid w:val="00200BDA"/>
    <w:rsid w:val="002061B5"/>
    <w:rsid w:val="002071A5"/>
    <w:rsid w:val="00210AA2"/>
    <w:rsid w:val="00210FD3"/>
    <w:rsid w:val="002111BD"/>
    <w:rsid w:val="00211F3F"/>
    <w:rsid w:val="00212A00"/>
    <w:rsid w:val="00212FC9"/>
    <w:rsid w:val="002150A1"/>
    <w:rsid w:val="00216BCE"/>
    <w:rsid w:val="00217962"/>
    <w:rsid w:val="00221D19"/>
    <w:rsid w:val="00221E75"/>
    <w:rsid w:val="00222971"/>
    <w:rsid w:val="00222B70"/>
    <w:rsid w:val="00224EAA"/>
    <w:rsid w:val="002254B8"/>
    <w:rsid w:val="00226CB8"/>
    <w:rsid w:val="00226F00"/>
    <w:rsid w:val="0022755B"/>
    <w:rsid w:val="00227E0F"/>
    <w:rsid w:val="00230B00"/>
    <w:rsid w:val="00231C17"/>
    <w:rsid w:val="00234747"/>
    <w:rsid w:val="00234A74"/>
    <w:rsid w:val="00235186"/>
    <w:rsid w:val="00236D1D"/>
    <w:rsid w:val="002402F9"/>
    <w:rsid w:val="00240F08"/>
    <w:rsid w:val="0024157C"/>
    <w:rsid w:val="00242A8D"/>
    <w:rsid w:val="00243345"/>
    <w:rsid w:val="00243446"/>
    <w:rsid w:val="002439AF"/>
    <w:rsid w:val="00244B0C"/>
    <w:rsid w:val="00247DB8"/>
    <w:rsid w:val="0025091B"/>
    <w:rsid w:val="00252406"/>
    <w:rsid w:val="002527EA"/>
    <w:rsid w:val="0025342F"/>
    <w:rsid w:val="002537AB"/>
    <w:rsid w:val="00253E35"/>
    <w:rsid w:val="00254313"/>
    <w:rsid w:val="002550F6"/>
    <w:rsid w:val="002559DD"/>
    <w:rsid w:val="00267EE0"/>
    <w:rsid w:val="00272C90"/>
    <w:rsid w:val="00273239"/>
    <w:rsid w:val="00273453"/>
    <w:rsid w:val="00273AD4"/>
    <w:rsid w:val="00275D97"/>
    <w:rsid w:val="00276969"/>
    <w:rsid w:val="0027739A"/>
    <w:rsid w:val="00277975"/>
    <w:rsid w:val="0028122E"/>
    <w:rsid w:val="00284769"/>
    <w:rsid w:val="00285FC3"/>
    <w:rsid w:val="00290C5C"/>
    <w:rsid w:val="00297198"/>
    <w:rsid w:val="002971BA"/>
    <w:rsid w:val="00297EE6"/>
    <w:rsid w:val="002A05B3"/>
    <w:rsid w:val="002A1780"/>
    <w:rsid w:val="002A3CF3"/>
    <w:rsid w:val="002A411F"/>
    <w:rsid w:val="002A51BF"/>
    <w:rsid w:val="002A5B1D"/>
    <w:rsid w:val="002A5DF2"/>
    <w:rsid w:val="002A5F52"/>
    <w:rsid w:val="002A685F"/>
    <w:rsid w:val="002A742F"/>
    <w:rsid w:val="002B052F"/>
    <w:rsid w:val="002B1191"/>
    <w:rsid w:val="002B1ADA"/>
    <w:rsid w:val="002B1E8E"/>
    <w:rsid w:val="002B263D"/>
    <w:rsid w:val="002B338F"/>
    <w:rsid w:val="002B4BD5"/>
    <w:rsid w:val="002B5EF5"/>
    <w:rsid w:val="002B6687"/>
    <w:rsid w:val="002C0506"/>
    <w:rsid w:val="002C0C4F"/>
    <w:rsid w:val="002C0D22"/>
    <w:rsid w:val="002C2BB3"/>
    <w:rsid w:val="002C3C18"/>
    <w:rsid w:val="002C45C3"/>
    <w:rsid w:val="002C46C5"/>
    <w:rsid w:val="002C675A"/>
    <w:rsid w:val="002C676F"/>
    <w:rsid w:val="002D2EAF"/>
    <w:rsid w:val="002D46EC"/>
    <w:rsid w:val="002D48FC"/>
    <w:rsid w:val="002D70C1"/>
    <w:rsid w:val="002D7D90"/>
    <w:rsid w:val="002E0842"/>
    <w:rsid w:val="002E08E0"/>
    <w:rsid w:val="002E16AA"/>
    <w:rsid w:val="002E2838"/>
    <w:rsid w:val="002E58AA"/>
    <w:rsid w:val="002E7198"/>
    <w:rsid w:val="002E71C4"/>
    <w:rsid w:val="002E7E50"/>
    <w:rsid w:val="002F21B4"/>
    <w:rsid w:val="002F21B9"/>
    <w:rsid w:val="002F2C3D"/>
    <w:rsid w:val="002F2F00"/>
    <w:rsid w:val="002F34D6"/>
    <w:rsid w:val="002F37F2"/>
    <w:rsid w:val="002F62CE"/>
    <w:rsid w:val="002F671F"/>
    <w:rsid w:val="002F7F2D"/>
    <w:rsid w:val="00300DBB"/>
    <w:rsid w:val="00301BC8"/>
    <w:rsid w:val="00305B7C"/>
    <w:rsid w:val="00314FCD"/>
    <w:rsid w:val="00317605"/>
    <w:rsid w:val="003206B2"/>
    <w:rsid w:val="00320E8B"/>
    <w:rsid w:val="00321650"/>
    <w:rsid w:val="0032600D"/>
    <w:rsid w:val="003315A7"/>
    <w:rsid w:val="00333722"/>
    <w:rsid w:val="00333CFB"/>
    <w:rsid w:val="00334D15"/>
    <w:rsid w:val="003442C1"/>
    <w:rsid w:val="00347B94"/>
    <w:rsid w:val="00350B9F"/>
    <w:rsid w:val="00350EFB"/>
    <w:rsid w:val="00352452"/>
    <w:rsid w:val="00352F4E"/>
    <w:rsid w:val="0035390D"/>
    <w:rsid w:val="003547C4"/>
    <w:rsid w:val="00356479"/>
    <w:rsid w:val="00356552"/>
    <w:rsid w:val="00356679"/>
    <w:rsid w:val="00356D27"/>
    <w:rsid w:val="003574C3"/>
    <w:rsid w:val="00357C41"/>
    <w:rsid w:val="003631CF"/>
    <w:rsid w:val="00364739"/>
    <w:rsid w:val="003659CC"/>
    <w:rsid w:val="0036630E"/>
    <w:rsid w:val="00371633"/>
    <w:rsid w:val="003719CA"/>
    <w:rsid w:val="00372356"/>
    <w:rsid w:val="003723E5"/>
    <w:rsid w:val="00374A77"/>
    <w:rsid w:val="00374C43"/>
    <w:rsid w:val="00377241"/>
    <w:rsid w:val="00377ADA"/>
    <w:rsid w:val="003809A2"/>
    <w:rsid w:val="003811ED"/>
    <w:rsid w:val="00381350"/>
    <w:rsid w:val="00382069"/>
    <w:rsid w:val="003838FB"/>
    <w:rsid w:val="003845E5"/>
    <w:rsid w:val="00384942"/>
    <w:rsid w:val="00384A51"/>
    <w:rsid w:val="00384C00"/>
    <w:rsid w:val="00386EDF"/>
    <w:rsid w:val="0038779E"/>
    <w:rsid w:val="00392679"/>
    <w:rsid w:val="00392BA0"/>
    <w:rsid w:val="00392CEF"/>
    <w:rsid w:val="00393B93"/>
    <w:rsid w:val="00394411"/>
    <w:rsid w:val="00394F1F"/>
    <w:rsid w:val="003957CC"/>
    <w:rsid w:val="0039583E"/>
    <w:rsid w:val="003960DE"/>
    <w:rsid w:val="003963DE"/>
    <w:rsid w:val="003965E4"/>
    <w:rsid w:val="003A0080"/>
    <w:rsid w:val="003A0AB5"/>
    <w:rsid w:val="003A117C"/>
    <w:rsid w:val="003A18A0"/>
    <w:rsid w:val="003A3589"/>
    <w:rsid w:val="003A3F00"/>
    <w:rsid w:val="003A4A04"/>
    <w:rsid w:val="003A5379"/>
    <w:rsid w:val="003A56A6"/>
    <w:rsid w:val="003A6BF9"/>
    <w:rsid w:val="003A6F2F"/>
    <w:rsid w:val="003A7023"/>
    <w:rsid w:val="003B0AC3"/>
    <w:rsid w:val="003B2583"/>
    <w:rsid w:val="003B4ED3"/>
    <w:rsid w:val="003B56B8"/>
    <w:rsid w:val="003B6132"/>
    <w:rsid w:val="003C0D44"/>
    <w:rsid w:val="003C2EC3"/>
    <w:rsid w:val="003C363C"/>
    <w:rsid w:val="003C4275"/>
    <w:rsid w:val="003C5BAA"/>
    <w:rsid w:val="003D04F1"/>
    <w:rsid w:val="003D2A99"/>
    <w:rsid w:val="003D30BE"/>
    <w:rsid w:val="003D33A5"/>
    <w:rsid w:val="003D368B"/>
    <w:rsid w:val="003D385C"/>
    <w:rsid w:val="003D3B66"/>
    <w:rsid w:val="003D4A26"/>
    <w:rsid w:val="003D4B4C"/>
    <w:rsid w:val="003D4DDB"/>
    <w:rsid w:val="003D7767"/>
    <w:rsid w:val="003D7FBF"/>
    <w:rsid w:val="003E0715"/>
    <w:rsid w:val="003E1BCE"/>
    <w:rsid w:val="003E523F"/>
    <w:rsid w:val="003E6260"/>
    <w:rsid w:val="003E79A9"/>
    <w:rsid w:val="003F12E7"/>
    <w:rsid w:val="003F282C"/>
    <w:rsid w:val="003F398C"/>
    <w:rsid w:val="003F4FB3"/>
    <w:rsid w:val="003F506D"/>
    <w:rsid w:val="003F519B"/>
    <w:rsid w:val="003F53B4"/>
    <w:rsid w:val="003F6404"/>
    <w:rsid w:val="003F68FD"/>
    <w:rsid w:val="004004C9"/>
    <w:rsid w:val="00400F8E"/>
    <w:rsid w:val="00401CA6"/>
    <w:rsid w:val="00402387"/>
    <w:rsid w:val="004039AF"/>
    <w:rsid w:val="00404986"/>
    <w:rsid w:val="00405694"/>
    <w:rsid w:val="004056E3"/>
    <w:rsid w:val="004075CE"/>
    <w:rsid w:val="00407BB8"/>
    <w:rsid w:val="00407EFC"/>
    <w:rsid w:val="004117B8"/>
    <w:rsid w:val="00413CAA"/>
    <w:rsid w:val="00415E03"/>
    <w:rsid w:val="00420249"/>
    <w:rsid w:val="00423002"/>
    <w:rsid w:val="004230AC"/>
    <w:rsid w:val="00425194"/>
    <w:rsid w:val="00425B65"/>
    <w:rsid w:val="0042634D"/>
    <w:rsid w:val="004263FD"/>
    <w:rsid w:val="00430739"/>
    <w:rsid w:val="004318C9"/>
    <w:rsid w:val="00431C2C"/>
    <w:rsid w:val="0043205C"/>
    <w:rsid w:val="00433179"/>
    <w:rsid w:val="004349AD"/>
    <w:rsid w:val="00436E9A"/>
    <w:rsid w:val="00440363"/>
    <w:rsid w:val="004405FA"/>
    <w:rsid w:val="00441CCB"/>
    <w:rsid w:val="00441D64"/>
    <w:rsid w:val="00441DA1"/>
    <w:rsid w:val="00442B2E"/>
    <w:rsid w:val="00443771"/>
    <w:rsid w:val="004440B4"/>
    <w:rsid w:val="00446017"/>
    <w:rsid w:val="00447F8D"/>
    <w:rsid w:val="00450067"/>
    <w:rsid w:val="004537DD"/>
    <w:rsid w:val="00454E4E"/>
    <w:rsid w:val="00455BFB"/>
    <w:rsid w:val="00460C49"/>
    <w:rsid w:val="00462162"/>
    <w:rsid w:val="00464654"/>
    <w:rsid w:val="00465150"/>
    <w:rsid w:val="0046516D"/>
    <w:rsid w:val="004656D0"/>
    <w:rsid w:val="00465D55"/>
    <w:rsid w:val="004661F1"/>
    <w:rsid w:val="00466926"/>
    <w:rsid w:val="00466D02"/>
    <w:rsid w:val="004672C7"/>
    <w:rsid w:val="00475734"/>
    <w:rsid w:val="0047641C"/>
    <w:rsid w:val="00477F68"/>
    <w:rsid w:val="00483B73"/>
    <w:rsid w:val="00484E75"/>
    <w:rsid w:val="004862A7"/>
    <w:rsid w:val="00491B30"/>
    <w:rsid w:val="004922EE"/>
    <w:rsid w:val="004942E1"/>
    <w:rsid w:val="004943FA"/>
    <w:rsid w:val="0049512B"/>
    <w:rsid w:val="00496E93"/>
    <w:rsid w:val="004A00DA"/>
    <w:rsid w:val="004A76FE"/>
    <w:rsid w:val="004B0B80"/>
    <w:rsid w:val="004B2BAF"/>
    <w:rsid w:val="004B54D6"/>
    <w:rsid w:val="004B5874"/>
    <w:rsid w:val="004B5B5B"/>
    <w:rsid w:val="004B694D"/>
    <w:rsid w:val="004B71E0"/>
    <w:rsid w:val="004B75A2"/>
    <w:rsid w:val="004B7D4C"/>
    <w:rsid w:val="004C062E"/>
    <w:rsid w:val="004C594C"/>
    <w:rsid w:val="004D121C"/>
    <w:rsid w:val="004D2676"/>
    <w:rsid w:val="004D4302"/>
    <w:rsid w:val="004D662A"/>
    <w:rsid w:val="004E1613"/>
    <w:rsid w:val="004E35F0"/>
    <w:rsid w:val="004E3D62"/>
    <w:rsid w:val="004E4215"/>
    <w:rsid w:val="004E4B69"/>
    <w:rsid w:val="004E4B77"/>
    <w:rsid w:val="004E4EE4"/>
    <w:rsid w:val="004E59AC"/>
    <w:rsid w:val="004E5D6D"/>
    <w:rsid w:val="004E6243"/>
    <w:rsid w:val="004E6F00"/>
    <w:rsid w:val="004E7F29"/>
    <w:rsid w:val="004F02D4"/>
    <w:rsid w:val="004F1C3D"/>
    <w:rsid w:val="004F1D92"/>
    <w:rsid w:val="004F2D84"/>
    <w:rsid w:val="004F425C"/>
    <w:rsid w:val="004F489B"/>
    <w:rsid w:val="004F6DFC"/>
    <w:rsid w:val="0050010E"/>
    <w:rsid w:val="005005C4"/>
    <w:rsid w:val="00501858"/>
    <w:rsid w:val="005023DE"/>
    <w:rsid w:val="00503FCB"/>
    <w:rsid w:val="00504F15"/>
    <w:rsid w:val="005056A2"/>
    <w:rsid w:val="005063DA"/>
    <w:rsid w:val="0051034C"/>
    <w:rsid w:val="005105C4"/>
    <w:rsid w:val="00510873"/>
    <w:rsid w:val="005108D9"/>
    <w:rsid w:val="00511861"/>
    <w:rsid w:val="0051337E"/>
    <w:rsid w:val="00514C60"/>
    <w:rsid w:val="00517268"/>
    <w:rsid w:val="00517785"/>
    <w:rsid w:val="00520A77"/>
    <w:rsid w:val="005220FE"/>
    <w:rsid w:val="00525B75"/>
    <w:rsid w:val="005266E8"/>
    <w:rsid w:val="005300F6"/>
    <w:rsid w:val="005308C9"/>
    <w:rsid w:val="00531EF8"/>
    <w:rsid w:val="005324B2"/>
    <w:rsid w:val="00532DBA"/>
    <w:rsid w:val="005334B0"/>
    <w:rsid w:val="00533E09"/>
    <w:rsid w:val="005340BC"/>
    <w:rsid w:val="00537AD5"/>
    <w:rsid w:val="00540261"/>
    <w:rsid w:val="005407C5"/>
    <w:rsid w:val="00540ACA"/>
    <w:rsid w:val="00541BB3"/>
    <w:rsid w:val="00541E7E"/>
    <w:rsid w:val="005445FB"/>
    <w:rsid w:val="00544A42"/>
    <w:rsid w:val="00544F9F"/>
    <w:rsid w:val="00544FA3"/>
    <w:rsid w:val="0054518A"/>
    <w:rsid w:val="00545F2F"/>
    <w:rsid w:val="00547338"/>
    <w:rsid w:val="005504FE"/>
    <w:rsid w:val="005514B1"/>
    <w:rsid w:val="005531F4"/>
    <w:rsid w:val="00553741"/>
    <w:rsid w:val="005538BA"/>
    <w:rsid w:val="00554EE2"/>
    <w:rsid w:val="005559E1"/>
    <w:rsid w:val="005566C1"/>
    <w:rsid w:val="00556FEB"/>
    <w:rsid w:val="005571D2"/>
    <w:rsid w:val="00557CBC"/>
    <w:rsid w:val="005608F4"/>
    <w:rsid w:val="00561B94"/>
    <w:rsid w:val="00562D75"/>
    <w:rsid w:val="00564599"/>
    <w:rsid w:val="00565128"/>
    <w:rsid w:val="0056660A"/>
    <w:rsid w:val="00566BD8"/>
    <w:rsid w:val="00570862"/>
    <w:rsid w:val="005708AB"/>
    <w:rsid w:val="005717F1"/>
    <w:rsid w:val="00572DF1"/>
    <w:rsid w:val="00573946"/>
    <w:rsid w:val="00580017"/>
    <w:rsid w:val="005810CA"/>
    <w:rsid w:val="00582736"/>
    <w:rsid w:val="005828DE"/>
    <w:rsid w:val="005845AE"/>
    <w:rsid w:val="005854F1"/>
    <w:rsid w:val="00592AB3"/>
    <w:rsid w:val="00593C5D"/>
    <w:rsid w:val="00593D2A"/>
    <w:rsid w:val="00593D8E"/>
    <w:rsid w:val="0059430E"/>
    <w:rsid w:val="00595B9D"/>
    <w:rsid w:val="00595C7C"/>
    <w:rsid w:val="0059679A"/>
    <w:rsid w:val="005969FE"/>
    <w:rsid w:val="00597288"/>
    <w:rsid w:val="005A08FC"/>
    <w:rsid w:val="005A0A7C"/>
    <w:rsid w:val="005A12A1"/>
    <w:rsid w:val="005A1E82"/>
    <w:rsid w:val="005A453C"/>
    <w:rsid w:val="005A787E"/>
    <w:rsid w:val="005B1702"/>
    <w:rsid w:val="005B397F"/>
    <w:rsid w:val="005B4064"/>
    <w:rsid w:val="005B4EEE"/>
    <w:rsid w:val="005B5D47"/>
    <w:rsid w:val="005B5F8C"/>
    <w:rsid w:val="005B6C4E"/>
    <w:rsid w:val="005B7E76"/>
    <w:rsid w:val="005C0772"/>
    <w:rsid w:val="005C0DAA"/>
    <w:rsid w:val="005C48C2"/>
    <w:rsid w:val="005C56EF"/>
    <w:rsid w:val="005C5859"/>
    <w:rsid w:val="005C5B27"/>
    <w:rsid w:val="005C6714"/>
    <w:rsid w:val="005C6F03"/>
    <w:rsid w:val="005C7376"/>
    <w:rsid w:val="005C7665"/>
    <w:rsid w:val="005D0305"/>
    <w:rsid w:val="005D1FA9"/>
    <w:rsid w:val="005D2075"/>
    <w:rsid w:val="005D39E1"/>
    <w:rsid w:val="005D3FAC"/>
    <w:rsid w:val="005D4B6C"/>
    <w:rsid w:val="005D6F75"/>
    <w:rsid w:val="005D7402"/>
    <w:rsid w:val="005E1F77"/>
    <w:rsid w:val="005E29FF"/>
    <w:rsid w:val="005E2A8A"/>
    <w:rsid w:val="005E2E77"/>
    <w:rsid w:val="005E4771"/>
    <w:rsid w:val="005E4B40"/>
    <w:rsid w:val="005E6012"/>
    <w:rsid w:val="005E627E"/>
    <w:rsid w:val="005E6F1A"/>
    <w:rsid w:val="005E7FCD"/>
    <w:rsid w:val="005F0426"/>
    <w:rsid w:val="005F1169"/>
    <w:rsid w:val="005F1518"/>
    <w:rsid w:val="005F34A5"/>
    <w:rsid w:val="005F43D9"/>
    <w:rsid w:val="005F4784"/>
    <w:rsid w:val="005F50C1"/>
    <w:rsid w:val="005F6734"/>
    <w:rsid w:val="005F79A7"/>
    <w:rsid w:val="00600C0A"/>
    <w:rsid w:val="006012A8"/>
    <w:rsid w:val="00601EE8"/>
    <w:rsid w:val="006024F0"/>
    <w:rsid w:val="0060257A"/>
    <w:rsid w:val="006026F9"/>
    <w:rsid w:val="006029C3"/>
    <w:rsid w:val="00603177"/>
    <w:rsid w:val="006057E7"/>
    <w:rsid w:val="006059E0"/>
    <w:rsid w:val="00605CA3"/>
    <w:rsid w:val="006065CA"/>
    <w:rsid w:val="006105EB"/>
    <w:rsid w:val="0061077E"/>
    <w:rsid w:val="00611C61"/>
    <w:rsid w:val="006128A5"/>
    <w:rsid w:val="0061405F"/>
    <w:rsid w:val="006153E1"/>
    <w:rsid w:val="0062054C"/>
    <w:rsid w:val="006205B4"/>
    <w:rsid w:val="0062151E"/>
    <w:rsid w:val="006234CC"/>
    <w:rsid w:val="0062394D"/>
    <w:rsid w:val="00623D79"/>
    <w:rsid w:val="00627C68"/>
    <w:rsid w:val="006301C7"/>
    <w:rsid w:val="00630F03"/>
    <w:rsid w:val="00631393"/>
    <w:rsid w:val="00631396"/>
    <w:rsid w:val="00631B23"/>
    <w:rsid w:val="006411D5"/>
    <w:rsid w:val="006432EB"/>
    <w:rsid w:val="00645917"/>
    <w:rsid w:val="006469C4"/>
    <w:rsid w:val="00647A47"/>
    <w:rsid w:val="00647E8B"/>
    <w:rsid w:val="0065122B"/>
    <w:rsid w:val="006514E6"/>
    <w:rsid w:val="00653041"/>
    <w:rsid w:val="0065350D"/>
    <w:rsid w:val="00653E63"/>
    <w:rsid w:val="0065459D"/>
    <w:rsid w:val="00654956"/>
    <w:rsid w:val="00660800"/>
    <w:rsid w:val="006610F4"/>
    <w:rsid w:val="006617CF"/>
    <w:rsid w:val="006626E2"/>
    <w:rsid w:val="00662A1C"/>
    <w:rsid w:val="00663D8B"/>
    <w:rsid w:val="00664057"/>
    <w:rsid w:val="00664F85"/>
    <w:rsid w:val="006652BD"/>
    <w:rsid w:val="00665C19"/>
    <w:rsid w:val="0066602D"/>
    <w:rsid w:val="0067032F"/>
    <w:rsid w:val="006703E4"/>
    <w:rsid w:val="0067087E"/>
    <w:rsid w:val="006753EE"/>
    <w:rsid w:val="00681033"/>
    <w:rsid w:val="00681D55"/>
    <w:rsid w:val="006823BF"/>
    <w:rsid w:val="0068380D"/>
    <w:rsid w:val="00684575"/>
    <w:rsid w:val="00686B49"/>
    <w:rsid w:val="00687171"/>
    <w:rsid w:val="00687BE1"/>
    <w:rsid w:val="00687E45"/>
    <w:rsid w:val="00690677"/>
    <w:rsid w:val="00691706"/>
    <w:rsid w:val="006917EE"/>
    <w:rsid w:val="0069208C"/>
    <w:rsid w:val="006A07A9"/>
    <w:rsid w:val="006A0DF6"/>
    <w:rsid w:val="006A1249"/>
    <w:rsid w:val="006A20D7"/>
    <w:rsid w:val="006A3728"/>
    <w:rsid w:val="006A4279"/>
    <w:rsid w:val="006A5337"/>
    <w:rsid w:val="006B10E2"/>
    <w:rsid w:val="006B1343"/>
    <w:rsid w:val="006B1736"/>
    <w:rsid w:val="006B3DE9"/>
    <w:rsid w:val="006B50D4"/>
    <w:rsid w:val="006B53B9"/>
    <w:rsid w:val="006B58D6"/>
    <w:rsid w:val="006B69C9"/>
    <w:rsid w:val="006C2630"/>
    <w:rsid w:val="006C3341"/>
    <w:rsid w:val="006C34E3"/>
    <w:rsid w:val="006D1F09"/>
    <w:rsid w:val="006D522F"/>
    <w:rsid w:val="006D5591"/>
    <w:rsid w:val="006D5A65"/>
    <w:rsid w:val="006D70D4"/>
    <w:rsid w:val="006D778D"/>
    <w:rsid w:val="006D7B09"/>
    <w:rsid w:val="006E03E5"/>
    <w:rsid w:val="006E1D6B"/>
    <w:rsid w:val="006E3AEB"/>
    <w:rsid w:val="006E574D"/>
    <w:rsid w:val="006E6798"/>
    <w:rsid w:val="006E6873"/>
    <w:rsid w:val="006F00C0"/>
    <w:rsid w:val="006F0F57"/>
    <w:rsid w:val="006F2D55"/>
    <w:rsid w:val="006F3221"/>
    <w:rsid w:val="006F3472"/>
    <w:rsid w:val="006F40A1"/>
    <w:rsid w:val="006F5D8B"/>
    <w:rsid w:val="006F663F"/>
    <w:rsid w:val="00701C73"/>
    <w:rsid w:val="00702535"/>
    <w:rsid w:val="00703131"/>
    <w:rsid w:val="00703617"/>
    <w:rsid w:val="00703778"/>
    <w:rsid w:val="00703E21"/>
    <w:rsid w:val="00706516"/>
    <w:rsid w:val="00707F8D"/>
    <w:rsid w:val="00710E2B"/>
    <w:rsid w:val="0071110A"/>
    <w:rsid w:val="00712F6B"/>
    <w:rsid w:val="00713869"/>
    <w:rsid w:val="00715029"/>
    <w:rsid w:val="00715858"/>
    <w:rsid w:val="007161D4"/>
    <w:rsid w:val="00716E5B"/>
    <w:rsid w:val="00721EC4"/>
    <w:rsid w:val="00722E53"/>
    <w:rsid w:val="00722E77"/>
    <w:rsid w:val="00725D97"/>
    <w:rsid w:val="00727148"/>
    <w:rsid w:val="0072766D"/>
    <w:rsid w:val="00727BC0"/>
    <w:rsid w:val="00727D18"/>
    <w:rsid w:val="0073350C"/>
    <w:rsid w:val="00735582"/>
    <w:rsid w:val="00742DBF"/>
    <w:rsid w:val="0074378A"/>
    <w:rsid w:val="00744A3C"/>
    <w:rsid w:val="00744A58"/>
    <w:rsid w:val="00746007"/>
    <w:rsid w:val="00747C6E"/>
    <w:rsid w:val="00750D8F"/>
    <w:rsid w:val="0075132B"/>
    <w:rsid w:val="00753727"/>
    <w:rsid w:val="00753D74"/>
    <w:rsid w:val="00754AE0"/>
    <w:rsid w:val="00756081"/>
    <w:rsid w:val="007600AE"/>
    <w:rsid w:val="007616C3"/>
    <w:rsid w:val="00761BE4"/>
    <w:rsid w:val="00761CAD"/>
    <w:rsid w:val="00763201"/>
    <w:rsid w:val="00763F4B"/>
    <w:rsid w:val="00763FC8"/>
    <w:rsid w:val="00764176"/>
    <w:rsid w:val="007644B5"/>
    <w:rsid w:val="0076466A"/>
    <w:rsid w:val="00770602"/>
    <w:rsid w:val="00772370"/>
    <w:rsid w:val="00772601"/>
    <w:rsid w:val="00776B0E"/>
    <w:rsid w:val="00781DC5"/>
    <w:rsid w:val="007824D8"/>
    <w:rsid w:val="00783359"/>
    <w:rsid w:val="00784521"/>
    <w:rsid w:val="00785729"/>
    <w:rsid w:val="007857CA"/>
    <w:rsid w:val="00786D98"/>
    <w:rsid w:val="00787911"/>
    <w:rsid w:val="00791A9B"/>
    <w:rsid w:val="00791E89"/>
    <w:rsid w:val="007928F5"/>
    <w:rsid w:val="00792923"/>
    <w:rsid w:val="007930C0"/>
    <w:rsid w:val="007944AD"/>
    <w:rsid w:val="007948FA"/>
    <w:rsid w:val="0079643B"/>
    <w:rsid w:val="007A0D11"/>
    <w:rsid w:val="007A209D"/>
    <w:rsid w:val="007A4588"/>
    <w:rsid w:val="007A5F37"/>
    <w:rsid w:val="007A657A"/>
    <w:rsid w:val="007A6C9B"/>
    <w:rsid w:val="007B3BAB"/>
    <w:rsid w:val="007B4412"/>
    <w:rsid w:val="007B4707"/>
    <w:rsid w:val="007B777F"/>
    <w:rsid w:val="007C06B2"/>
    <w:rsid w:val="007C1244"/>
    <w:rsid w:val="007C1273"/>
    <w:rsid w:val="007C358B"/>
    <w:rsid w:val="007C3840"/>
    <w:rsid w:val="007C4290"/>
    <w:rsid w:val="007C49BF"/>
    <w:rsid w:val="007C512C"/>
    <w:rsid w:val="007C6444"/>
    <w:rsid w:val="007C657D"/>
    <w:rsid w:val="007C73CB"/>
    <w:rsid w:val="007D0497"/>
    <w:rsid w:val="007D211F"/>
    <w:rsid w:val="007D2C2D"/>
    <w:rsid w:val="007D38C2"/>
    <w:rsid w:val="007D414D"/>
    <w:rsid w:val="007D4E87"/>
    <w:rsid w:val="007D5080"/>
    <w:rsid w:val="007D5658"/>
    <w:rsid w:val="007D6111"/>
    <w:rsid w:val="007D7891"/>
    <w:rsid w:val="007E06B8"/>
    <w:rsid w:val="007E1D60"/>
    <w:rsid w:val="007E2428"/>
    <w:rsid w:val="007E24F3"/>
    <w:rsid w:val="007E3535"/>
    <w:rsid w:val="007E369E"/>
    <w:rsid w:val="007E3948"/>
    <w:rsid w:val="007E69D7"/>
    <w:rsid w:val="007E7273"/>
    <w:rsid w:val="007F0A02"/>
    <w:rsid w:val="007F0C2E"/>
    <w:rsid w:val="007F1373"/>
    <w:rsid w:val="007F295F"/>
    <w:rsid w:val="007F3964"/>
    <w:rsid w:val="007F45E9"/>
    <w:rsid w:val="007F6AA7"/>
    <w:rsid w:val="008004F1"/>
    <w:rsid w:val="00800838"/>
    <w:rsid w:val="00800DC1"/>
    <w:rsid w:val="00800F97"/>
    <w:rsid w:val="00802D12"/>
    <w:rsid w:val="00803739"/>
    <w:rsid w:val="00803A02"/>
    <w:rsid w:val="00804464"/>
    <w:rsid w:val="0080548C"/>
    <w:rsid w:val="0080754E"/>
    <w:rsid w:val="008103FA"/>
    <w:rsid w:val="008128E1"/>
    <w:rsid w:val="00813D38"/>
    <w:rsid w:val="00816699"/>
    <w:rsid w:val="00816A3B"/>
    <w:rsid w:val="00817243"/>
    <w:rsid w:val="008257FD"/>
    <w:rsid w:val="00826031"/>
    <w:rsid w:val="008260BC"/>
    <w:rsid w:val="00826F2D"/>
    <w:rsid w:val="008325BE"/>
    <w:rsid w:val="00841957"/>
    <w:rsid w:val="0084275A"/>
    <w:rsid w:val="008433EE"/>
    <w:rsid w:val="00843B9D"/>
    <w:rsid w:val="008446BC"/>
    <w:rsid w:val="008468CD"/>
    <w:rsid w:val="00846AA4"/>
    <w:rsid w:val="00846E23"/>
    <w:rsid w:val="00846F65"/>
    <w:rsid w:val="00850E7E"/>
    <w:rsid w:val="008510A7"/>
    <w:rsid w:val="008515E2"/>
    <w:rsid w:val="00851E89"/>
    <w:rsid w:val="0085621C"/>
    <w:rsid w:val="008564EE"/>
    <w:rsid w:val="0085717F"/>
    <w:rsid w:val="0086030E"/>
    <w:rsid w:val="008604D7"/>
    <w:rsid w:val="0086257C"/>
    <w:rsid w:val="00864FBE"/>
    <w:rsid w:val="00866CD8"/>
    <w:rsid w:val="0087064E"/>
    <w:rsid w:val="00871067"/>
    <w:rsid w:val="00873067"/>
    <w:rsid w:val="00873818"/>
    <w:rsid w:val="00873980"/>
    <w:rsid w:val="00874FD0"/>
    <w:rsid w:val="00876286"/>
    <w:rsid w:val="00876762"/>
    <w:rsid w:val="008816F7"/>
    <w:rsid w:val="008832A1"/>
    <w:rsid w:val="008837D6"/>
    <w:rsid w:val="00883BDF"/>
    <w:rsid w:val="0088529F"/>
    <w:rsid w:val="008859E1"/>
    <w:rsid w:val="00891A61"/>
    <w:rsid w:val="00893594"/>
    <w:rsid w:val="00893CA3"/>
    <w:rsid w:val="008962F0"/>
    <w:rsid w:val="008964D1"/>
    <w:rsid w:val="008A119C"/>
    <w:rsid w:val="008A27DA"/>
    <w:rsid w:val="008A3636"/>
    <w:rsid w:val="008B1673"/>
    <w:rsid w:val="008B4445"/>
    <w:rsid w:val="008B5343"/>
    <w:rsid w:val="008B55E6"/>
    <w:rsid w:val="008B56F2"/>
    <w:rsid w:val="008C0082"/>
    <w:rsid w:val="008C06CE"/>
    <w:rsid w:val="008C383E"/>
    <w:rsid w:val="008C4FB2"/>
    <w:rsid w:val="008C67C1"/>
    <w:rsid w:val="008C71D7"/>
    <w:rsid w:val="008C7E2D"/>
    <w:rsid w:val="008D0022"/>
    <w:rsid w:val="008D1720"/>
    <w:rsid w:val="008D2853"/>
    <w:rsid w:val="008D3C2A"/>
    <w:rsid w:val="008D5B0A"/>
    <w:rsid w:val="008D5C3A"/>
    <w:rsid w:val="008E179B"/>
    <w:rsid w:val="008E2F38"/>
    <w:rsid w:val="008E585C"/>
    <w:rsid w:val="008F047E"/>
    <w:rsid w:val="008F10E5"/>
    <w:rsid w:val="008F156F"/>
    <w:rsid w:val="008F170B"/>
    <w:rsid w:val="008F3F78"/>
    <w:rsid w:val="009014E6"/>
    <w:rsid w:val="00901C3A"/>
    <w:rsid w:val="009026B4"/>
    <w:rsid w:val="00912C71"/>
    <w:rsid w:val="00914780"/>
    <w:rsid w:val="00915B9C"/>
    <w:rsid w:val="00915DA6"/>
    <w:rsid w:val="009253B8"/>
    <w:rsid w:val="00925D70"/>
    <w:rsid w:val="009276CF"/>
    <w:rsid w:val="00931448"/>
    <w:rsid w:val="00931575"/>
    <w:rsid w:val="0093207A"/>
    <w:rsid w:val="009324DF"/>
    <w:rsid w:val="009342F7"/>
    <w:rsid w:val="00935244"/>
    <w:rsid w:val="00935C04"/>
    <w:rsid w:val="00940A68"/>
    <w:rsid w:val="00942B4E"/>
    <w:rsid w:val="00942F6B"/>
    <w:rsid w:val="00946A8D"/>
    <w:rsid w:val="00947C96"/>
    <w:rsid w:val="00950004"/>
    <w:rsid w:val="0095043B"/>
    <w:rsid w:val="0095117D"/>
    <w:rsid w:val="00951E5C"/>
    <w:rsid w:val="00951F56"/>
    <w:rsid w:val="0095219B"/>
    <w:rsid w:val="00952A61"/>
    <w:rsid w:val="00952BC8"/>
    <w:rsid w:val="00954EED"/>
    <w:rsid w:val="009577CE"/>
    <w:rsid w:val="00957E3B"/>
    <w:rsid w:val="009605AF"/>
    <w:rsid w:val="00961A55"/>
    <w:rsid w:val="00962B5C"/>
    <w:rsid w:val="00964E04"/>
    <w:rsid w:val="009668AE"/>
    <w:rsid w:val="00966AEB"/>
    <w:rsid w:val="0096780B"/>
    <w:rsid w:val="00970357"/>
    <w:rsid w:val="009709C2"/>
    <w:rsid w:val="00974992"/>
    <w:rsid w:val="00974B27"/>
    <w:rsid w:val="00974E7E"/>
    <w:rsid w:val="0097595E"/>
    <w:rsid w:val="00975AB5"/>
    <w:rsid w:val="00976F8D"/>
    <w:rsid w:val="00977823"/>
    <w:rsid w:val="00981C00"/>
    <w:rsid w:val="0098399E"/>
    <w:rsid w:val="00984457"/>
    <w:rsid w:val="00984ADA"/>
    <w:rsid w:val="0098511E"/>
    <w:rsid w:val="00985418"/>
    <w:rsid w:val="009854DD"/>
    <w:rsid w:val="0098766B"/>
    <w:rsid w:val="009879EB"/>
    <w:rsid w:val="00990334"/>
    <w:rsid w:val="0099071E"/>
    <w:rsid w:val="00990E2E"/>
    <w:rsid w:val="0099214A"/>
    <w:rsid w:val="009934EF"/>
    <w:rsid w:val="00993622"/>
    <w:rsid w:val="00993E14"/>
    <w:rsid w:val="00994464"/>
    <w:rsid w:val="00994DEB"/>
    <w:rsid w:val="009964A1"/>
    <w:rsid w:val="0099658B"/>
    <w:rsid w:val="0099738E"/>
    <w:rsid w:val="00997F43"/>
    <w:rsid w:val="009A0CEC"/>
    <w:rsid w:val="009A200D"/>
    <w:rsid w:val="009A4337"/>
    <w:rsid w:val="009A5405"/>
    <w:rsid w:val="009A5E36"/>
    <w:rsid w:val="009A78FF"/>
    <w:rsid w:val="009B1898"/>
    <w:rsid w:val="009B5898"/>
    <w:rsid w:val="009B6E10"/>
    <w:rsid w:val="009B7279"/>
    <w:rsid w:val="009C0FF3"/>
    <w:rsid w:val="009C1A14"/>
    <w:rsid w:val="009C1E0D"/>
    <w:rsid w:val="009C3172"/>
    <w:rsid w:val="009C55D6"/>
    <w:rsid w:val="009C55EB"/>
    <w:rsid w:val="009C5C23"/>
    <w:rsid w:val="009C6932"/>
    <w:rsid w:val="009D06E7"/>
    <w:rsid w:val="009D0A2A"/>
    <w:rsid w:val="009D1CB0"/>
    <w:rsid w:val="009D3434"/>
    <w:rsid w:val="009D441F"/>
    <w:rsid w:val="009D690F"/>
    <w:rsid w:val="009D7A3A"/>
    <w:rsid w:val="009D7A68"/>
    <w:rsid w:val="009E19FF"/>
    <w:rsid w:val="009E2BDE"/>
    <w:rsid w:val="009E3D38"/>
    <w:rsid w:val="009E433A"/>
    <w:rsid w:val="009E51D4"/>
    <w:rsid w:val="009E5D38"/>
    <w:rsid w:val="009E6CEF"/>
    <w:rsid w:val="009E7F8D"/>
    <w:rsid w:val="009F1845"/>
    <w:rsid w:val="009F26F3"/>
    <w:rsid w:val="009F677B"/>
    <w:rsid w:val="009F67D2"/>
    <w:rsid w:val="009F7550"/>
    <w:rsid w:val="009F7DD5"/>
    <w:rsid w:val="00A05114"/>
    <w:rsid w:val="00A05F16"/>
    <w:rsid w:val="00A128FB"/>
    <w:rsid w:val="00A13173"/>
    <w:rsid w:val="00A145F1"/>
    <w:rsid w:val="00A1505B"/>
    <w:rsid w:val="00A201AE"/>
    <w:rsid w:val="00A2044F"/>
    <w:rsid w:val="00A20F6E"/>
    <w:rsid w:val="00A236B5"/>
    <w:rsid w:val="00A23D1A"/>
    <w:rsid w:val="00A2447B"/>
    <w:rsid w:val="00A24AF3"/>
    <w:rsid w:val="00A24BC2"/>
    <w:rsid w:val="00A24C71"/>
    <w:rsid w:val="00A251F9"/>
    <w:rsid w:val="00A27FC2"/>
    <w:rsid w:val="00A30363"/>
    <w:rsid w:val="00A317B7"/>
    <w:rsid w:val="00A32264"/>
    <w:rsid w:val="00A37088"/>
    <w:rsid w:val="00A40319"/>
    <w:rsid w:val="00A421EF"/>
    <w:rsid w:val="00A429EE"/>
    <w:rsid w:val="00A4537C"/>
    <w:rsid w:val="00A533DB"/>
    <w:rsid w:val="00A56AA6"/>
    <w:rsid w:val="00A573FC"/>
    <w:rsid w:val="00A5765E"/>
    <w:rsid w:val="00A57ACA"/>
    <w:rsid w:val="00A6054A"/>
    <w:rsid w:val="00A621A9"/>
    <w:rsid w:val="00A62CB8"/>
    <w:rsid w:val="00A633D7"/>
    <w:rsid w:val="00A638AB"/>
    <w:rsid w:val="00A65044"/>
    <w:rsid w:val="00A665FC"/>
    <w:rsid w:val="00A6734F"/>
    <w:rsid w:val="00A73251"/>
    <w:rsid w:val="00A74F0D"/>
    <w:rsid w:val="00A75C6A"/>
    <w:rsid w:val="00A760E2"/>
    <w:rsid w:val="00A763C9"/>
    <w:rsid w:val="00A80259"/>
    <w:rsid w:val="00A8112C"/>
    <w:rsid w:val="00A82D29"/>
    <w:rsid w:val="00A84467"/>
    <w:rsid w:val="00A856F9"/>
    <w:rsid w:val="00A86401"/>
    <w:rsid w:val="00A870E3"/>
    <w:rsid w:val="00A8754D"/>
    <w:rsid w:val="00A9068C"/>
    <w:rsid w:val="00A91145"/>
    <w:rsid w:val="00A9461E"/>
    <w:rsid w:val="00A96AB1"/>
    <w:rsid w:val="00AA18F2"/>
    <w:rsid w:val="00AA1E8F"/>
    <w:rsid w:val="00AA1E97"/>
    <w:rsid w:val="00AA33C2"/>
    <w:rsid w:val="00AA3A1C"/>
    <w:rsid w:val="00AA5F90"/>
    <w:rsid w:val="00AA7CF2"/>
    <w:rsid w:val="00AB0555"/>
    <w:rsid w:val="00AB0D53"/>
    <w:rsid w:val="00AB3C2A"/>
    <w:rsid w:val="00AB5513"/>
    <w:rsid w:val="00AB5EC3"/>
    <w:rsid w:val="00AC1540"/>
    <w:rsid w:val="00AC445C"/>
    <w:rsid w:val="00AC4960"/>
    <w:rsid w:val="00AC5122"/>
    <w:rsid w:val="00AC5E7F"/>
    <w:rsid w:val="00AC62B9"/>
    <w:rsid w:val="00AC7451"/>
    <w:rsid w:val="00AD3834"/>
    <w:rsid w:val="00AD3903"/>
    <w:rsid w:val="00AD3FF4"/>
    <w:rsid w:val="00AD57A5"/>
    <w:rsid w:val="00AD6AA2"/>
    <w:rsid w:val="00AD78A7"/>
    <w:rsid w:val="00AE2BC0"/>
    <w:rsid w:val="00AE4019"/>
    <w:rsid w:val="00AE47DC"/>
    <w:rsid w:val="00AE497D"/>
    <w:rsid w:val="00AE54A9"/>
    <w:rsid w:val="00AE5DD7"/>
    <w:rsid w:val="00AE6CDC"/>
    <w:rsid w:val="00AF1D7A"/>
    <w:rsid w:val="00AF207E"/>
    <w:rsid w:val="00AF233D"/>
    <w:rsid w:val="00AF3B0A"/>
    <w:rsid w:val="00AF3B47"/>
    <w:rsid w:val="00AF5952"/>
    <w:rsid w:val="00AF5C85"/>
    <w:rsid w:val="00AF67C8"/>
    <w:rsid w:val="00AF77B3"/>
    <w:rsid w:val="00B0113D"/>
    <w:rsid w:val="00B0296F"/>
    <w:rsid w:val="00B02E5B"/>
    <w:rsid w:val="00B0418E"/>
    <w:rsid w:val="00B04659"/>
    <w:rsid w:val="00B048EC"/>
    <w:rsid w:val="00B04D13"/>
    <w:rsid w:val="00B05D13"/>
    <w:rsid w:val="00B064F4"/>
    <w:rsid w:val="00B13FEE"/>
    <w:rsid w:val="00B142CD"/>
    <w:rsid w:val="00B14940"/>
    <w:rsid w:val="00B16805"/>
    <w:rsid w:val="00B16F44"/>
    <w:rsid w:val="00B171F7"/>
    <w:rsid w:val="00B21A1B"/>
    <w:rsid w:val="00B234B6"/>
    <w:rsid w:val="00B25816"/>
    <w:rsid w:val="00B27CCE"/>
    <w:rsid w:val="00B31124"/>
    <w:rsid w:val="00B36A1B"/>
    <w:rsid w:val="00B36F19"/>
    <w:rsid w:val="00B41198"/>
    <w:rsid w:val="00B4271E"/>
    <w:rsid w:val="00B43871"/>
    <w:rsid w:val="00B4426B"/>
    <w:rsid w:val="00B44EAC"/>
    <w:rsid w:val="00B4501A"/>
    <w:rsid w:val="00B450E0"/>
    <w:rsid w:val="00B46121"/>
    <w:rsid w:val="00B464C7"/>
    <w:rsid w:val="00B46A8A"/>
    <w:rsid w:val="00B50596"/>
    <w:rsid w:val="00B541DB"/>
    <w:rsid w:val="00B54BFA"/>
    <w:rsid w:val="00B55F29"/>
    <w:rsid w:val="00B61110"/>
    <w:rsid w:val="00B62310"/>
    <w:rsid w:val="00B63ACA"/>
    <w:rsid w:val="00B652E2"/>
    <w:rsid w:val="00B6608F"/>
    <w:rsid w:val="00B67E71"/>
    <w:rsid w:val="00B72629"/>
    <w:rsid w:val="00B72F45"/>
    <w:rsid w:val="00B769FD"/>
    <w:rsid w:val="00B76E47"/>
    <w:rsid w:val="00B76F58"/>
    <w:rsid w:val="00B77EA2"/>
    <w:rsid w:val="00B80D78"/>
    <w:rsid w:val="00B811E1"/>
    <w:rsid w:val="00B81885"/>
    <w:rsid w:val="00B8248D"/>
    <w:rsid w:val="00B84B33"/>
    <w:rsid w:val="00B8521B"/>
    <w:rsid w:val="00B86657"/>
    <w:rsid w:val="00B86A47"/>
    <w:rsid w:val="00B8781A"/>
    <w:rsid w:val="00B91C9D"/>
    <w:rsid w:val="00B92823"/>
    <w:rsid w:val="00B9285B"/>
    <w:rsid w:val="00B92E69"/>
    <w:rsid w:val="00B9548C"/>
    <w:rsid w:val="00BA00E6"/>
    <w:rsid w:val="00BA4969"/>
    <w:rsid w:val="00BB0322"/>
    <w:rsid w:val="00BB1227"/>
    <w:rsid w:val="00BB3B44"/>
    <w:rsid w:val="00BC300A"/>
    <w:rsid w:val="00BC5A2A"/>
    <w:rsid w:val="00BC6909"/>
    <w:rsid w:val="00BD1601"/>
    <w:rsid w:val="00BD1752"/>
    <w:rsid w:val="00BD2747"/>
    <w:rsid w:val="00BD2B99"/>
    <w:rsid w:val="00BD63C2"/>
    <w:rsid w:val="00BE058B"/>
    <w:rsid w:val="00BE280A"/>
    <w:rsid w:val="00BE45EE"/>
    <w:rsid w:val="00BE4D7C"/>
    <w:rsid w:val="00BE5643"/>
    <w:rsid w:val="00BE5F0A"/>
    <w:rsid w:val="00BE6053"/>
    <w:rsid w:val="00BE64A1"/>
    <w:rsid w:val="00BE65BC"/>
    <w:rsid w:val="00BE76F5"/>
    <w:rsid w:val="00BF01F8"/>
    <w:rsid w:val="00BF3007"/>
    <w:rsid w:val="00BF5C54"/>
    <w:rsid w:val="00BF7318"/>
    <w:rsid w:val="00C0069C"/>
    <w:rsid w:val="00C00E47"/>
    <w:rsid w:val="00C01DC0"/>
    <w:rsid w:val="00C02BC7"/>
    <w:rsid w:val="00C02C78"/>
    <w:rsid w:val="00C02EB3"/>
    <w:rsid w:val="00C036E9"/>
    <w:rsid w:val="00C05FF6"/>
    <w:rsid w:val="00C062B4"/>
    <w:rsid w:val="00C06C53"/>
    <w:rsid w:val="00C071AB"/>
    <w:rsid w:val="00C10CA4"/>
    <w:rsid w:val="00C11A3A"/>
    <w:rsid w:val="00C12708"/>
    <w:rsid w:val="00C13406"/>
    <w:rsid w:val="00C13991"/>
    <w:rsid w:val="00C1591C"/>
    <w:rsid w:val="00C17FED"/>
    <w:rsid w:val="00C20BA9"/>
    <w:rsid w:val="00C21433"/>
    <w:rsid w:val="00C21D2E"/>
    <w:rsid w:val="00C22282"/>
    <w:rsid w:val="00C22F21"/>
    <w:rsid w:val="00C26C74"/>
    <w:rsid w:val="00C3315C"/>
    <w:rsid w:val="00C3328B"/>
    <w:rsid w:val="00C33B7C"/>
    <w:rsid w:val="00C34F0A"/>
    <w:rsid w:val="00C360A2"/>
    <w:rsid w:val="00C377C1"/>
    <w:rsid w:val="00C377C9"/>
    <w:rsid w:val="00C427DB"/>
    <w:rsid w:val="00C43D10"/>
    <w:rsid w:val="00C468CA"/>
    <w:rsid w:val="00C5207E"/>
    <w:rsid w:val="00C52817"/>
    <w:rsid w:val="00C54664"/>
    <w:rsid w:val="00C55DCE"/>
    <w:rsid w:val="00C60743"/>
    <w:rsid w:val="00C63496"/>
    <w:rsid w:val="00C63B66"/>
    <w:rsid w:val="00C64D1C"/>
    <w:rsid w:val="00C65857"/>
    <w:rsid w:val="00C663D9"/>
    <w:rsid w:val="00C668E2"/>
    <w:rsid w:val="00C67613"/>
    <w:rsid w:val="00C7109A"/>
    <w:rsid w:val="00C71659"/>
    <w:rsid w:val="00C72F3C"/>
    <w:rsid w:val="00C73801"/>
    <w:rsid w:val="00C81439"/>
    <w:rsid w:val="00C8182C"/>
    <w:rsid w:val="00C8302F"/>
    <w:rsid w:val="00C83538"/>
    <w:rsid w:val="00C842A2"/>
    <w:rsid w:val="00C84456"/>
    <w:rsid w:val="00C86400"/>
    <w:rsid w:val="00C908DE"/>
    <w:rsid w:val="00C913B4"/>
    <w:rsid w:val="00C92BEB"/>
    <w:rsid w:val="00C92DAC"/>
    <w:rsid w:val="00C9344C"/>
    <w:rsid w:val="00C9397C"/>
    <w:rsid w:val="00C945AD"/>
    <w:rsid w:val="00C961D7"/>
    <w:rsid w:val="00CA08EA"/>
    <w:rsid w:val="00CA1031"/>
    <w:rsid w:val="00CA21C3"/>
    <w:rsid w:val="00CA32CB"/>
    <w:rsid w:val="00CA34D3"/>
    <w:rsid w:val="00CA6545"/>
    <w:rsid w:val="00CA6F1A"/>
    <w:rsid w:val="00CA717A"/>
    <w:rsid w:val="00CA7589"/>
    <w:rsid w:val="00CB104B"/>
    <w:rsid w:val="00CB114E"/>
    <w:rsid w:val="00CB1C0B"/>
    <w:rsid w:val="00CB26D4"/>
    <w:rsid w:val="00CB2A6A"/>
    <w:rsid w:val="00CB3731"/>
    <w:rsid w:val="00CB56E1"/>
    <w:rsid w:val="00CB6406"/>
    <w:rsid w:val="00CC0C60"/>
    <w:rsid w:val="00CC128A"/>
    <w:rsid w:val="00CD0330"/>
    <w:rsid w:val="00CD2C4E"/>
    <w:rsid w:val="00CD39A8"/>
    <w:rsid w:val="00CD415C"/>
    <w:rsid w:val="00CD54F7"/>
    <w:rsid w:val="00CE1C21"/>
    <w:rsid w:val="00CE1CEB"/>
    <w:rsid w:val="00CE2659"/>
    <w:rsid w:val="00CE56E4"/>
    <w:rsid w:val="00CE5A1F"/>
    <w:rsid w:val="00CE70CC"/>
    <w:rsid w:val="00CE7530"/>
    <w:rsid w:val="00CE7802"/>
    <w:rsid w:val="00CF10A1"/>
    <w:rsid w:val="00CF5704"/>
    <w:rsid w:val="00CF633E"/>
    <w:rsid w:val="00CF742B"/>
    <w:rsid w:val="00D01804"/>
    <w:rsid w:val="00D02386"/>
    <w:rsid w:val="00D0247B"/>
    <w:rsid w:val="00D03CE9"/>
    <w:rsid w:val="00D05604"/>
    <w:rsid w:val="00D05622"/>
    <w:rsid w:val="00D06393"/>
    <w:rsid w:val="00D06FBF"/>
    <w:rsid w:val="00D119B6"/>
    <w:rsid w:val="00D148C2"/>
    <w:rsid w:val="00D151E8"/>
    <w:rsid w:val="00D155E4"/>
    <w:rsid w:val="00D16AB4"/>
    <w:rsid w:val="00D211BD"/>
    <w:rsid w:val="00D2191C"/>
    <w:rsid w:val="00D23D84"/>
    <w:rsid w:val="00D2476A"/>
    <w:rsid w:val="00D26050"/>
    <w:rsid w:val="00D274BD"/>
    <w:rsid w:val="00D3196B"/>
    <w:rsid w:val="00D332C0"/>
    <w:rsid w:val="00D33320"/>
    <w:rsid w:val="00D33E9B"/>
    <w:rsid w:val="00D356BA"/>
    <w:rsid w:val="00D366D6"/>
    <w:rsid w:val="00D37DA1"/>
    <w:rsid w:val="00D41819"/>
    <w:rsid w:val="00D41DF9"/>
    <w:rsid w:val="00D42EA3"/>
    <w:rsid w:val="00D437BD"/>
    <w:rsid w:val="00D44EC6"/>
    <w:rsid w:val="00D44F4B"/>
    <w:rsid w:val="00D44FD4"/>
    <w:rsid w:val="00D4570A"/>
    <w:rsid w:val="00D460EB"/>
    <w:rsid w:val="00D503A4"/>
    <w:rsid w:val="00D509BF"/>
    <w:rsid w:val="00D51BE2"/>
    <w:rsid w:val="00D52A57"/>
    <w:rsid w:val="00D52CA5"/>
    <w:rsid w:val="00D52E8C"/>
    <w:rsid w:val="00D54005"/>
    <w:rsid w:val="00D67BDF"/>
    <w:rsid w:val="00D75F85"/>
    <w:rsid w:val="00D76775"/>
    <w:rsid w:val="00D82CA4"/>
    <w:rsid w:val="00D83118"/>
    <w:rsid w:val="00D834B1"/>
    <w:rsid w:val="00D8385B"/>
    <w:rsid w:val="00D8574C"/>
    <w:rsid w:val="00D85BB5"/>
    <w:rsid w:val="00D86626"/>
    <w:rsid w:val="00D914A0"/>
    <w:rsid w:val="00D952D4"/>
    <w:rsid w:val="00D9634B"/>
    <w:rsid w:val="00D96965"/>
    <w:rsid w:val="00D96CD1"/>
    <w:rsid w:val="00D96F2E"/>
    <w:rsid w:val="00DA152A"/>
    <w:rsid w:val="00DA1B9A"/>
    <w:rsid w:val="00DA1D7B"/>
    <w:rsid w:val="00DA2A3C"/>
    <w:rsid w:val="00DA2C53"/>
    <w:rsid w:val="00DA3B9C"/>
    <w:rsid w:val="00DA427F"/>
    <w:rsid w:val="00DB07C0"/>
    <w:rsid w:val="00DB1A32"/>
    <w:rsid w:val="00DB1B2E"/>
    <w:rsid w:val="00DB28F1"/>
    <w:rsid w:val="00DB4B52"/>
    <w:rsid w:val="00DB4ED7"/>
    <w:rsid w:val="00DB66E1"/>
    <w:rsid w:val="00DC00DF"/>
    <w:rsid w:val="00DC0CB8"/>
    <w:rsid w:val="00DC118F"/>
    <w:rsid w:val="00DC1386"/>
    <w:rsid w:val="00DC1450"/>
    <w:rsid w:val="00DC2382"/>
    <w:rsid w:val="00DC29B0"/>
    <w:rsid w:val="00DC2B23"/>
    <w:rsid w:val="00DC4ED3"/>
    <w:rsid w:val="00DC4F8A"/>
    <w:rsid w:val="00DD0845"/>
    <w:rsid w:val="00DD2043"/>
    <w:rsid w:val="00DD2090"/>
    <w:rsid w:val="00DD2D97"/>
    <w:rsid w:val="00DD472E"/>
    <w:rsid w:val="00DD540F"/>
    <w:rsid w:val="00DD5A53"/>
    <w:rsid w:val="00DD5C27"/>
    <w:rsid w:val="00DD6AE2"/>
    <w:rsid w:val="00DD7A99"/>
    <w:rsid w:val="00DE0742"/>
    <w:rsid w:val="00DE23B1"/>
    <w:rsid w:val="00DE5067"/>
    <w:rsid w:val="00DE5909"/>
    <w:rsid w:val="00DF275C"/>
    <w:rsid w:val="00E001D1"/>
    <w:rsid w:val="00E0197F"/>
    <w:rsid w:val="00E0301A"/>
    <w:rsid w:val="00E0395B"/>
    <w:rsid w:val="00E03B25"/>
    <w:rsid w:val="00E04374"/>
    <w:rsid w:val="00E06F67"/>
    <w:rsid w:val="00E07911"/>
    <w:rsid w:val="00E10A91"/>
    <w:rsid w:val="00E1167C"/>
    <w:rsid w:val="00E1300B"/>
    <w:rsid w:val="00E13132"/>
    <w:rsid w:val="00E13737"/>
    <w:rsid w:val="00E13E6F"/>
    <w:rsid w:val="00E16CF2"/>
    <w:rsid w:val="00E21F70"/>
    <w:rsid w:val="00E25319"/>
    <w:rsid w:val="00E25F1C"/>
    <w:rsid w:val="00E2690E"/>
    <w:rsid w:val="00E27854"/>
    <w:rsid w:val="00E3061A"/>
    <w:rsid w:val="00E31A0B"/>
    <w:rsid w:val="00E33341"/>
    <w:rsid w:val="00E34B6C"/>
    <w:rsid w:val="00E365EB"/>
    <w:rsid w:val="00E368F4"/>
    <w:rsid w:val="00E40698"/>
    <w:rsid w:val="00E42921"/>
    <w:rsid w:val="00E45754"/>
    <w:rsid w:val="00E52AEA"/>
    <w:rsid w:val="00E54F45"/>
    <w:rsid w:val="00E5548E"/>
    <w:rsid w:val="00E563B1"/>
    <w:rsid w:val="00E566C8"/>
    <w:rsid w:val="00E5799D"/>
    <w:rsid w:val="00E57B52"/>
    <w:rsid w:val="00E616B9"/>
    <w:rsid w:val="00E6326D"/>
    <w:rsid w:val="00E645FF"/>
    <w:rsid w:val="00E650B2"/>
    <w:rsid w:val="00E66337"/>
    <w:rsid w:val="00E674BC"/>
    <w:rsid w:val="00E67E7E"/>
    <w:rsid w:val="00E73D91"/>
    <w:rsid w:val="00E73F02"/>
    <w:rsid w:val="00E778FB"/>
    <w:rsid w:val="00E80B05"/>
    <w:rsid w:val="00E83712"/>
    <w:rsid w:val="00E83E1D"/>
    <w:rsid w:val="00E86047"/>
    <w:rsid w:val="00E9179E"/>
    <w:rsid w:val="00E91E39"/>
    <w:rsid w:val="00E93B03"/>
    <w:rsid w:val="00E963DF"/>
    <w:rsid w:val="00E97DEF"/>
    <w:rsid w:val="00EA31BE"/>
    <w:rsid w:val="00EA5372"/>
    <w:rsid w:val="00EA54E8"/>
    <w:rsid w:val="00EA6AB1"/>
    <w:rsid w:val="00EB07C4"/>
    <w:rsid w:val="00EB39F7"/>
    <w:rsid w:val="00EB413D"/>
    <w:rsid w:val="00EB420B"/>
    <w:rsid w:val="00EB76CC"/>
    <w:rsid w:val="00EC0C5B"/>
    <w:rsid w:val="00EC0EFB"/>
    <w:rsid w:val="00EC3626"/>
    <w:rsid w:val="00EC6B74"/>
    <w:rsid w:val="00EC74C5"/>
    <w:rsid w:val="00ED0033"/>
    <w:rsid w:val="00ED0655"/>
    <w:rsid w:val="00ED395B"/>
    <w:rsid w:val="00ED443D"/>
    <w:rsid w:val="00ED71D7"/>
    <w:rsid w:val="00EE0750"/>
    <w:rsid w:val="00EE0B3C"/>
    <w:rsid w:val="00EE0DE3"/>
    <w:rsid w:val="00EE31D1"/>
    <w:rsid w:val="00EE4631"/>
    <w:rsid w:val="00EE6C21"/>
    <w:rsid w:val="00EE7B39"/>
    <w:rsid w:val="00EF260D"/>
    <w:rsid w:val="00EF4492"/>
    <w:rsid w:val="00EF48E3"/>
    <w:rsid w:val="00F00232"/>
    <w:rsid w:val="00F00BD1"/>
    <w:rsid w:val="00F02AE7"/>
    <w:rsid w:val="00F03B4C"/>
    <w:rsid w:val="00F05D26"/>
    <w:rsid w:val="00F06ABC"/>
    <w:rsid w:val="00F110D1"/>
    <w:rsid w:val="00F12B1A"/>
    <w:rsid w:val="00F147DD"/>
    <w:rsid w:val="00F1576A"/>
    <w:rsid w:val="00F16038"/>
    <w:rsid w:val="00F221D2"/>
    <w:rsid w:val="00F22CB6"/>
    <w:rsid w:val="00F26235"/>
    <w:rsid w:val="00F26314"/>
    <w:rsid w:val="00F269FE"/>
    <w:rsid w:val="00F30BAE"/>
    <w:rsid w:val="00F31499"/>
    <w:rsid w:val="00F315C8"/>
    <w:rsid w:val="00F33A2C"/>
    <w:rsid w:val="00F347D9"/>
    <w:rsid w:val="00F34F08"/>
    <w:rsid w:val="00F352A4"/>
    <w:rsid w:val="00F36999"/>
    <w:rsid w:val="00F415EC"/>
    <w:rsid w:val="00F41D6E"/>
    <w:rsid w:val="00F41E67"/>
    <w:rsid w:val="00F42CE8"/>
    <w:rsid w:val="00F47ACF"/>
    <w:rsid w:val="00F47CD5"/>
    <w:rsid w:val="00F50410"/>
    <w:rsid w:val="00F510A7"/>
    <w:rsid w:val="00F5170D"/>
    <w:rsid w:val="00F51751"/>
    <w:rsid w:val="00F522A4"/>
    <w:rsid w:val="00F5263D"/>
    <w:rsid w:val="00F53170"/>
    <w:rsid w:val="00F5389D"/>
    <w:rsid w:val="00F557DE"/>
    <w:rsid w:val="00F56694"/>
    <w:rsid w:val="00F569D4"/>
    <w:rsid w:val="00F57375"/>
    <w:rsid w:val="00F57812"/>
    <w:rsid w:val="00F578B0"/>
    <w:rsid w:val="00F57FE1"/>
    <w:rsid w:val="00F60563"/>
    <w:rsid w:val="00F60DC7"/>
    <w:rsid w:val="00F6138D"/>
    <w:rsid w:val="00F62EC7"/>
    <w:rsid w:val="00F6305D"/>
    <w:rsid w:val="00F63905"/>
    <w:rsid w:val="00F63C50"/>
    <w:rsid w:val="00F64DAE"/>
    <w:rsid w:val="00F6536B"/>
    <w:rsid w:val="00F65A86"/>
    <w:rsid w:val="00F66CE4"/>
    <w:rsid w:val="00F67AB8"/>
    <w:rsid w:val="00F71770"/>
    <w:rsid w:val="00F7326C"/>
    <w:rsid w:val="00F75E42"/>
    <w:rsid w:val="00F815FD"/>
    <w:rsid w:val="00F83176"/>
    <w:rsid w:val="00F83949"/>
    <w:rsid w:val="00F85FE2"/>
    <w:rsid w:val="00F87785"/>
    <w:rsid w:val="00F9173F"/>
    <w:rsid w:val="00F93C41"/>
    <w:rsid w:val="00F95290"/>
    <w:rsid w:val="00FA03C9"/>
    <w:rsid w:val="00FA1DFD"/>
    <w:rsid w:val="00FA2774"/>
    <w:rsid w:val="00FA2CF0"/>
    <w:rsid w:val="00FA5AE6"/>
    <w:rsid w:val="00FA5E51"/>
    <w:rsid w:val="00FA68A1"/>
    <w:rsid w:val="00FA6F88"/>
    <w:rsid w:val="00FB05DE"/>
    <w:rsid w:val="00FB2930"/>
    <w:rsid w:val="00FB2C7F"/>
    <w:rsid w:val="00FB2E43"/>
    <w:rsid w:val="00FB4024"/>
    <w:rsid w:val="00FB41E1"/>
    <w:rsid w:val="00FB4DDA"/>
    <w:rsid w:val="00FB5157"/>
    <w:rsid w:val="00FB77E9"/>
    <w:rsid w:val="00FC325C"/>
    <w:rsid w:val="00FC380A"/>
    <w:rsid w:val="00FC56BD"/>
    <w:rsid w:val="00FC617E"/>
    <w:rsid w:val="00FC63F3"/>
    <w:rsid w:val="00FD25C3"/>
    <w:rsid w:val="00FD2C0A"/>
    <w:rsid w:val="00FD498C"/>
    <w:rsid w:val="00FD4EDE"/>
    <w:rsid w:val="00FD66CE"/>
    <w:rsid w:val="00FD69A8"/>
    <w:rsid w:val="00FE0DAA"/>
    <w:rsid w:val="00FE1705"/>
    <w:rsid w:val="00FE2A68"/>
    <w:rsid w:val="00FE3CA2"/>
    <w:rsid w:val="00FE523D"/>
    <w:rsid w:val="00FE55D4"/>
    <w:rsid w:val="00FE61B3"/>
    <w:rsid w:val="00FE6756"/>
    <w:rsid w:val="00FE6D2D"/>
    <w:rsid w:val="00FE799C"/>
    <w:rsid w:val="00FF2216"/>
    <w:rsid w:val="00FF4205"/>
    <w:rsid w:val="00FF7091"/>
    <w:rsid w:val="00F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1BF2"/>
  <w15:chartTrackingRefBased/>
  <w15:docId w15:val="{527C1C8F-BDCA-4C1F-AC92-874CD037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379"/>
    <w:pPr>
      <w:keepNext/>
      <w:keepLines/>
      <w:spacing w:before="160" w:after="80" w:line="480" w:lineRule="auto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kern w:val="2"/>
      <w:sz w:val="24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2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E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2EA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0113D"/>
    <w:pPr>
      <w:ind w:left="720"/>
      <w:contextualSpacing/>
    </w:pPr>
  </w:style>
  <w:style w:type="table" w:styleId="TableGrid">
    <w:name w:val="Table Grid"/>
    <w:basedOn w:val="TableNormal"/>
    <w:uiPriority w:val="39"/>
    <w:rsid w:val="00AC745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1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p1">
    <w:name w:val="p1"/>
    <w:basedOn w:val="Normal"/>
    <w:rsid w:val="00441DA1"/>
    <w:pPr>
      <w:spacing w:after="0" w:line="240" w:lineRule="auto"/>
    </w:pPr>
    <w:rPr>
      <w:rFonts w:ascii="Times New Roman" w:eastAsia="Times New Roman" w:hAnsi="Times New Roman" w:cs="Times New Roman"/>
      <w:color w:val="000000"/>
      <w:sz w:val="15"/>
      <w:szCs w:val="15"/>
      <w:lang w:eastAsia="en-GB"/>
    </w:rPr>
  </w:style>
  <w:style w:type="paragraph" w:customStyle="1" w:styleId="p2">
    <w:name w:val="p2"/>
    <w:basedOn w:val="Normal"/>
    <w:rsid w:val="00441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1">
    <w:name w:val="s1"/>
    <w:basedOn w:val="DefaultParagraphFont"/>
    <w:rsid w:val="00441DA1"/>
  </w:style>
  <w:style w:type="paragraph" w:customStyle="1" w:styleId="EndNoteBibliographyTitle">
    <w:name w:val="EndNote Bibliography Title"/>
    <w:basedOn w:val="Normal"/>
    <w:link w:val="EndNoteBibliographyTitleChar"/>
    <w:rsid w:val="007A5F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F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5F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5F3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C74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74C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66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30E"/>
  </w:style>
  <w:style w:type="character" w:styleId="PageNumber">
    <w:name w:val="page number"/>
    <w:basedOn w:val="DefaultParagraphFont"/>
    <w:uiPriority w:val="99"/>
    <w:semiHidden/>
    <w:unhideWhenUsed/>
    <w:rsid w:val="0036630E"/>
  </w:style>
  <w:style w:type="paragraph" w:styleId="Header">
    <w:name w:val="header"/>
    <w:basedOn w:val="Normal"/>
    <w:link w:val="HeaderChar"/>
    <w:uiPriority w:val="99"/>
    <w:unhideWhenUsed/>
    <w:rsid w:val="00E45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754"/>
  </w:style>
  <w:style w:type="paragraph" w:styleId="Caption">
    <w:name w:val="caption"/>
    <w:basedOn w:val="Normal"/>
    <w:next w:val="Normal"/>
    <w:uiPriority w:val="35"/>
    <w:unhideWhenUsed/>
    <w:qFormat/>
    <w:rsid w:val="001461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A5379"/>
    <w:rPr>
      <w:rFonts w:ascii="Times New Roman" w:eastAsiaTheme="majorEastAsia" w:hAnsi="Times New Roman" w:cstheme="majorBidi"/>
      <w:b/>
      <w:color w:val="2F5496" w:themeColor="accent1" w:themeShade="BF"/>
      <w:kern w:val="2"/>
      <w:sz w:val="24"/>
      <w:szCs w:val="32"/>
      <w14:ligatures w14:val="standardContextual"/>
    </w:rPr>
  </w:style>
  <w:style w:type="paragraph" w:customStyle="1" w:styleId="u-mb-16">
    <w:name w:val="u-mb-16"/>
    <w:basedOn w:val="Normal"/>
    <w:rsid w:val="00EB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B07C4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B07C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B07C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B07C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B07C4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0C2F8A-833B-46A9-B834-29D4D2983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a Mae Lustares</dc:creator>
  <cp:lastModifiedBy>Jessa Mae Lustares</cp:lastModifiedBy>
  <cp:revision>2</cp:revision>
  <cp:lastPrinted>2026-03-16T08:58:00Z</cp:lastPrinted>
  <dcterms:created xsi:type="dcterms:W3CDTF">2026-06-20T01:48:00Z</dcterms:created>
  <dcterms:modified xsi:type="dcterms:W3CDTF">2026-06-20T01:48:00Z</dcterms:modified>
</cp:coreProperties>
</file>